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1D5A2" w14:textId="3A797436" w:rsidR="002C31CC" w:rsidRPr="00B83B84" w:rsidRDefault="002C31CC">
      <w:pPr>
        <w:rPr>
          <w:b/>
          <w:bCs/>
          <w:u w:val="single"/>
          <w:lang w:val="en-GB"/>
        </w:rPr>
      </w:pPr>
      <w:r w:rsidRPr="00B83B84">
        <w:rPr>
          <w:b/>
          <w:bCs/>
          <w:u w:val="single"/>
          <w:lang w:val="en-GB"/>
        </w:rPr>
        <w:t xml:space="preserve">Additional file 2: </w:t>
      </w:r>
      <w:r w:rsidR="00C56911" w:rsidRPr="00B83B84">
        <w:rPr>
          <w:b/>
          <w:bCs/>
          <w:u w:val="single"/>
          <w:lang w:val="en-GB"/>
        </w:rPr>
        <w:t>Analyses excluding women with a history of outpatient mental health service use</w:t>
      </w:r>
    </w:p>
    <w:p w14:paraId="0D6A3FE5" w14:textId="6F37BB34" w:rsidR="00C56911" w:rsidRDefault="00C56911">
      <w:pPr>
        <w:rPr>
          <w:lang w:val="en-GB"/>
        </w:rPr>
      </w:pPr>
    </w:p>
    <w:p w14:paraId="4815B898" w14:textId="6614C3E7" w:rsidR="00DF45B0" w:rsidRDefault="00DF45B0">
      <w:pPr>
        <w:rPr>
          <w:lang w:val="en-GB"/>
        </w:rPr>
      </w:pPr>
    </w:p>
    <w:p w14:paraId="01167A78" w14:textId="5E95AF07" w:rsidR="00DF45B0" w:rsidRDefault="00DF45B0" w:rsidP="00DF45B0">
      <w:pPr>
        <w:spacing w:after="0" w:line="480" w:lineRule="auto"/>
        <w:rPr>
          <w:lang w:val="en-GB"/>
        </w:rPr>
      </w:pPr>
      <w:r>
        <w:rPr>
          <w:lang w:val="en-GB"/>
        </w:rPr>
        <w:t xml:space="preserve">Table 1 shows the hazard ratio for </w:t>
      </w:r>
      <w:r w:rsidR="00082B9C">
        <w:rPr>
          <w:lang w:val="en-GB"/>
        </w:rPr>
        <w:t>outpatient mental healthcare (</w:t>
      </w:r>
      <w:r>
        <w:rPr>
          <w:lang w:val="en-GB"/>
        </w:rPr>
        <w:t>OPMH</w:t>
      </w:r>
      <w:r w:rsidR="00082B9C">
        <w:rPr>
          <w:lang w:val="en-GB"/>
        </w:rPr>
        <w:t>)</w:t>
      </w:r>
      <w:r>
        <w:rPr>
          <w:lang w:val="en-GB"/>
        </w:rPr>
        <w:t xml:space="preserve"> service use by workforce participation and migrant group/length of stay for women with no history of OPMH service use (n=724</w:t>
      </w:r>
      <w:r w:rsidR="008B7513">
        <w:rPr>
          <w:lang w:val="en-GB"/>
        </w:rPr>
        <w:t xml:space="preserve"> </w:t>
      </w:r>
      <w:r>
        <w:rPr>
          <w:lang w:val="en-GB"/>
        </w:rPr>
        <w:t xml:space="preserve">995). In model 2, the fully adjusted model, falling out of the workforce is associated with a 47% increased risk of OPMH use. According to the interaction analyses, model 3, the relationship between workforce participation and OPMH service use was significantly weaker for </w:t>
      </w:r>
      <w:r w:rsidR="00D03C19">
        <w:rPr>
          <w:lang w:val="en-GB"/>
        </w:rPr>
        <w:t xml:space="preserve">European Economic Area </w:t>
      </w:r>
      <w:r w:rsidR="00C01EE4">
        <w:rPr>
          <w:lang w:val="en-GB"/>
        </w:rPr>
        <w:t>(</w:t>
      </w:r>
      <w:r>
        <w:rPr>
          <w:lang w:val="en-GB"/>
        </w:rPr>
        <w:t>EEA</w:t>
      </w:r>
      <w:r w:rsidR="00C01EE4">
        <w:rPr>
          <w:lang w:val="en-GB"/>
        </w:rPr>
        <w:t>)</w:t>
      </w:r>
      <w:r>
        <w:rPr>
          <w:lang w:val="en-GB"/>
        </w:rPr>
        <w:t xml:space="preserve"> migrant women with 2-6 years and 7-15 years in Norway compared with </w:t>
      </w:r>
      <w:r w:rsidR="00C01EE4">
        <w:rPr>
          <w:lang w:val="en-GB"/>
        </w:rPr>
        <w:t xml:space="preserve">non-migrant </w:t>
      </w:r>
      <w:r>
        <w:rPr>
          <w:lang w:val="en-GB"/>
        </w:rPr>
        <w:t xml:space="preserve">women. This is </w:t>
      </w:r>
      <w:proofErr w:type="gramStart"/>
      <w:r>
        <w:rPr>
          <w:lang w:val="en-GB"/>
        </w:rPr>
        <w:t>similar to</w:t>
      </w:r>
      <w:proofErr w:type="gramEnd"/>
      <w:r>
        <w:rPr>
          <w:lang w:val="en-GB"/>
        </w:rPr>
        <w:t xml:space="preserve"> the findings in the main analyses where a significant difference was found for both these groups compared to </w:t>
      </w:r>
      <w:r w:rsidR="00C01EE4">
        <w:rPr>
          <w:lang w:val="en-GB"/>
        </w:rPr>
        <w:t xml:space="preserve">non-migrant </w:t>
      </w:r>
      <w:r>
        <w:rPr>
          <w:lang w:val="en-GB"/>
        </w:rPr>
        <w:t xml:space="preserve">women. In stratified analyses (table 2), leaving the workforce was associated with a significant increase in risk of OPMH use among all groups except for EEA migrant women with 2-6 years and 7-15 years in Norway. This is the same as demonstrated in the original analyses and therefore indicates the robustness of the findings. </w:t>
      </w:r>
    </w:p>
    <w:p w14:paraId="45AC611D" w14:textId="2F62682D" w:rsidR="00DF45B0" w:rsidRDefault="00DF45B0">
      <w:pPr>
        <w:rPr>
          <w:lang w:val="en-GB"/>
        </w:rPr>
      </w:pPr>
      <w:r>
        <w:rPr>
          <w:lang w:val="en-GB"/>
        </w:rPr>
        <w:br w:type="page"/>
      </w:r>
    </w:p>
    <w:p w14:paraId="6D435864" w14:textId="77777777" w:rsidR="00DF45B0" w:rsidRPr="00C56911" w:rsidRDefault="00DF45B0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4"/>
        <w:gridCol w:w="3383"/>
        <w:gridCol w:w="3476"/>
        <w:gridCol w:w="3761"/>
      </w:tblGrid>
      <w:tr w:rsidR="00C56911" w:rsidRPr="00F90F17" w14:paraId="4E3C7DB4" w14:textId="77777777" w:rsidTr="00F903E7">
        <w:trPr>
          <w:trHeight w:val="29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387A7DE5" w14:textId="77777777" w:rsidR="00C56911" w:rsidRPr="00AB1F8F" w:rsidRDefault="00C56911" w:rsidP="007C74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1</w:t>
            </w: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: Hazard ra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s</w:t>
            </w:r>
            <w:r w:rsidRPr="008B1636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for 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MH service use by workforce participation and migrant group/length of stay</w:t>
            </w:r>
            <w:r w:rsidRPr="00FF01D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</w:tr>
      <w:tr w:rsidR="00C56911" w:rsidRPr="00AB1F8F" w14:paraId="48754B82" w14:textId="77777777" w:rsidTr="00F903E7">
        <w:trPr>
          <w:trHeight w:val="290"/>
        </w:trPr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2F1F" w14:textId="77777777" w:rsidR="00C56911" w:rsidRPr="00AB1F8F" w:rsidRDefault="00C56911" w:rsidP="007C7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b-NO"/>
              </w:rPr>
            </w:pP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BBD" w14:textId="77777777" w:rsidR="00C56911" w:rsidRPr="00AB1F8F" w:rsidRDefault="00C56911" w:rsidP="007C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1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</w:tcPr>
          <w:p w14:paraId="6D1DC445" w14:textId="60AB4CC8" w:rsidR="00C56911" w:rsidRPr="00AB1F8F" w:rsidRDefault="00C56911" w:rsidP="007C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2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7697" w14:textId="6671EFF0" w:rsidR="00C56911" w:rsidRPr="00AB1F8F" w:rsidRDefault="00C56911" w:rsidP="007C74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odel 3</w:t>
            </w:r>
          </w:p>
        </w:tc>
      </w:tr>
      <w:tr w:rsidR="00C56911" w:rsidRPr="00AB1F8F" w14:paraId="658F3671" w14:textId="77777777" w:rsidTr="00F903E7">
        <w:trPr>
          <w:trHeight w:val="290"/>
        </w:trPr>
        <w:tc>
          <w:tcPr>
            <w:tcW w:w="12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E8D19" w14:textId="77777777" w:rsidR="00C56911" w:rsidRPr="00AB1F8F" w:rsidRDefault="00C56911" w:rsidP="007C7419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ut of </w:t>
            </w:r>
            <w:proofErr w:type="spellStart"/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workforce</w:t>
            </w:r>
            <w:proofErr w:type="spellEnd"/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D7CDE0" w14:textId="557B9BD9" w:rsidR="00C56911" w:rsidRPr="00AB1F8F" w:rsidRDefault="00B83B84" w:rsidP="007C7419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  <w:r w:rsidR="00C56911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76-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93</w:t>
            </w:r>
            <w:r w:rsidR="00C56911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vAlign w:val="bottom"/>
          </w:tcPr>
          <w:p w14:paraId="0F7D4514" w14:textId="286BF81E" w:rsidR="00C56911" w:rsidRPr="00AB1F8F" w:rsidRDefault="00B83B84" w:rsidP="007C7419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7 (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0-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4)</w:t>
            </w:r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  <w:tc>
          <w:tcPr>
            <w:tcW w:w="1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CFCA42" w14:textId="5AAE1733" w:rsidR="00C56911" w:rsidRPr="00AB1F8F" w:rsidRDefault="00B83B84" w:rsidP="007C7419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1 (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44-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59)</w:t>
            </w:r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</w:t>
            </w:r>
            <w:proofErr w:type="gramEnd"/>
            <w:r w:rsidR="00C56911" w:rsidRPr="0019769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**</w:t>
            </w:r>
          </w:p>
        </w:tc>
      </w:tr>
      <w:tr w:rsidR="00B83B84" w:rsidRPr="00AB1F8F" w14:paraId="26B6A24E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42287F8B" w14:textId="308A1B3A" w:rsidR="00B83B84" w:rsidRPr="00AB1F8F" w:rsidRDefault="00082B9C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Non-migrant</w:t>
            </w:r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26B1BFF4" w14:textId="5F8F9572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9A01ED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241" w:type="pct"/>
            <w:vAlign w:val="bottom"/>
          </w:tcPr>
          <w:p w14:paraId="6C5870C3" w14:textId="77777777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17EAD33E" w14:textId="77777777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AB1F8F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</w:p>
        </w:tc>
      </w:tr>
      <w:tr w:rsidR="00B83B84" w:rsidRPr="00AB1F8F" w14:paraId="43CE1FAF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477D4754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2-6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2C2635D0" w14:textId="42FF84BC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)</w:t>
            </w:r>
          </w:p>
        </w:tc>
        <w:tc>
          <w:tcPr>
            <w:tcW w:w="1241" w:type="pct"/>
            <w:vAlign w:val="bottom"/>
          </w:tcPr>
          <w:p w14:paraId="6935BA69" w14:textId="0DE3674C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-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94)*</w:t>
            </w:r>
            <w:proofErr w:type="gram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4D3D4D5F" w14:textId="73E97644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)</w:t>
            </w:r>
          </w:p>
        </w:tc>
      </w:tr>
      <w:tr w:rsidR="00B83B84" w:rsidRPr="00AB1F8F" w14:paraId="38D949B5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55A2652C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7-15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521038B4" w14:textId="6F8F420C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22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41" w:type="pct"/>
            <w:vAlign w:val="bottom"/>
          </w:tcPr>
          <w:p w14:paraId="10F3739E" w14:textId="57060F14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8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66A73CED" w14:textId="28648E73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6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46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B83B84" w:rsidRPr="00AB1F8F" w14:paraId="3BE0C87F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02ED7707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6+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6AFC0BF3" w14:textId="6524D8D0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)</w:t>
            </w:r>
          </w:p>
        </w:tc>
        <w:tc>
          <w:tcPr>
            <w:tcW w:w="1241" w:type="pct"/>
            <w:vAlign w:val="bottom"/>
          </w:tcPr>
          <w:p w14:paraId="19E3E72C" w14:textId="77356AAB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4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1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572830B1" w14:textId="64FC2FAB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8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0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B83B84" w:rsidRPr="00AB1F8F" w14:paraId="76540C01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397893F1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EA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2-6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61D05C4A" w14:textId="12CA01B8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)</w:t>
            </w:r>
          </w:p>
        </w:tc>
        <w:tc>
          <w:tcPr>
            <w:tcW w:w="1241" w:type="pct"/>
            <w:vAlign w:val="bottom"/>
          </w:tcPr>
          <w:p w14:paraId="4906E873" w14:textId="447D96FE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-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999)*</w:t>
            </w:r>
            <w:proofErr w:type="gramEnd"/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29106DE1" w14:textId="6C868C80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)</w:t>
            </w:r>
          </w:p>
        </w:tc>
      </w:tr>
      <w:tr w:rsidR="00B83B84" w:rsidRPr="00AB1F8F" w14:paraId="0FB6E06C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115D7635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7-15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498C7BD6" w14:textId="1BA0FA17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35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41" w:type="pct"/>
            <w:vAlign w:val="bottom"/>
          </w:tcPr>
          <w:p w14:paraId="60E232C1" w14:textId="59E0F9D8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)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60C20E99" w14:textId="0EE5D0B2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)</w:t>
            </w:r>
          </w:p>
        </w:tc>
      </w:tr>
      <w:tr w:rsidR="00B83B84" w:rsidRPr="00AB1F8F" w14:paraId="203CBE2D" w14:textId="77777777" w:rsidTr="00F903E7">
        <w:trPr>
          <w:trHeight w:val="290"/>
        </w:trPr>
        <w:tc>
          <w:tcPr>
            <w:tcW w:w="1207" w:type="pct"/>
            <w:shd w:val="clear" w:color="auto" w:fill="auto"/>
            <w:noWrap/>
            <w:vAlign w:val="bottom"/>
            <w:hideMark/>
          </w:tcPr>
          <w:p w14:paraId="75CC44BB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non-EE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16+ </w:t>
            </w:r>
            <w:proofErr w:type="spellStart"/>
            <w:r w:rsidRPr="008150CE">
              <w:rPr>
                <w:rFonts w:ascii="Calibri" w:eastAsia="Times New Roman" w:hAnsi="Calibri" w:cs="Calibri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206" w:type="pct"/>
            <w:shd w:val="clear" w:color="auto" w:fill="auto"/>
            <w:noWrap/>
            <w:vAlign w:val="bottom"/>
          </w:tcPr>
          <w:p w14:paraId="3875AE4C" w14:textId="54E521F6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2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241" w:type="pct"/>
            <w:vAlign w:val="bottom"/>
          </w:tcPr>
          <w:p w14:paraId="145A0E81" w14:textId="14EB42CA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8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0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5DEB2023" w14:textId="73169B0A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1 (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0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54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B83B84" w:rsidRPr="00AB1F8F" w14:paraId="0194B274" w14:textId="77777777" w:rsidTr="00F903E7">
        <w:trPr>
          <w:trHeight w:val="290"/>
        </w:trPr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5558878F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2-6 years</w:t>
            </w:r>
          </w:p>
        </w:tc>
        <w:tc>
          <w:tcPr>
            <w:tcW w:w="1241" w:type="pct"/>
          </w:tcPr>
          <w:p w14:paraId="23F14595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7A07354D" w14:textId="120FD068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-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67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B83B84" w:rsidRPr="00AB1F8F" w14:paraId="39CAFB2E" w14:textId="77777777" w:rsidTr="00F903E7">
        <w:trPr>
          <w:trHeight w:val="290"/>
        </w:trPr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408EB9C6" w14:textId="3D43460E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7-15 years</w:t>
            </w:r>
          </w:p>
        </w:tc>
        <w:tc>
          <w:tcPr>
            <w:tcW w:w="1241" w:type="pct"/>
          </w:tcPr>
          <w:p w14:paraId="5CCE6DEB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765BC615" w14:textId="1DBCC93D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3-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proofErr w:type="gramStart"/>
            <w:r>
              <w:rPr>
                <w:rFonts w:ascii="Calibri" w:hAnsi="Calibri" w:cs="Calibri"/>
                <w:color w:val="000000"/>
              </w:rPr>
              <w:t>93)*</w:t>
            </w:r>
            <w:proofErr w:type="gramEnd"/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B83B84" w:rsidRPr="00AB1F8F" w14:paraId="12896FB8" w14:textId="77777777" w:rsidTr="00F903E7">
        <w:trPr>
          <w:trHeight w:val="290"/>
        </w:trPr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3B12EEC0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16+ years</w:t>
            </w:r>
          </w:p>
        </w:tc>
        <w:tc>
          <w:tcPr>
            <w:tcW w:w="1241" w:type="pct"/>
          </w:tcPr>
          <w:p w14:paraId="12ABC7D6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631E0A99" w14:textId="573B5A3C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4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)</w:t>
            </w:r>
          </w:p>
        </w:tc>
      </w:tr>
      <w:tr w:rsidR="00B83B84" w:rsidRPr="00AB1F8F" w14:paraId="44F3D221" w14:textId="77777777" w:rsidTr="00F903E7">
        <w:trPr>
          <w:trHeight w:val="290"/>
        </w:trPr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3D8F9B0B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2-6 years</w:t>
            </w:r>
          </w:p>
        </w:tc>
        <w:tc>
          <w:tcPr>
            <w:tcW w:w="1241" w:type="pct"/>
          </w:tcPr>
          <w:p w14:paraId="1646FBBF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3C347EDE" w14:textId="14FF2BEE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)</w:t>
            </w:r>
          </w:p>
        </w:tc>
      </w:tr>
      <w:tr w:rsidR="00B83B84" w:rsidRPr="00AB1F8F" w14:paraId="0F0A40A7" w14:textId="77777777" w:rsidTr="00F903E7">
        <w:trPr>
          <w:trHeight w:val="290"/>
        </w:trPr>
        <w:tc>
          <w:tcPr>
            <w:tcW w:w="2414" w:type="pct"/>
            <w:gridSpan w:val="2"/>
            <w:shd w:val="clear" w:color="auto" w:fill="auto"/>
            <w:noWrap/>
            <w:vAlign w:val="bottom"/>
            <w:hideMark/>
          </w:tcPr>
          <w:p w14:paraId="58D120C4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7-15 years</w:t>
            </w:r>
          </w:p>
        </w:tc>
        <w:tc>
          <w:tcPr>
            <w:tcW w:w="1241" w:type="pct"/>
          </w:tcPr>
          <w:p w14:paraId="4070985D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shd w:val="clear" w:color="auto" w:fill="auto"/>
            <w:noWrap/>
            <w:vAlign w:val="bottom"/>
            <w:hideMark/>
          </w:tcPr>
          <w:p w14:paraId="3A920658" w14:textId="63C2DF1B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)</w:t>
            </w:r>
          </w:p>
        </w:tc>
      </w:tr>
      <w:tr w:rsidR="00B83B84" w:rsidRPr="00AB1F8F" w14:paraId="27A27A9A" w14:textId="77777777" w:rsidTr="00F903E7">
        <w:trPr>
          <w:trHeight w:val="290"/>
        </w:trPr>
        <w:tc>
          <w:tcPr>
            <w:tcW w:w="241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029D" w14:textId="77777777" w:rsidR="00B83B84" w:rsidRPr="00AB1F8F" w:rsidRDefault="00B83B84" w:rsidP="00B83B84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Out of workforce*non-EE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, </w:t>
            </w:r>
            <w:r w:rsidRPr="008150CE">
              <w:rPr>
                <w:rFonts w:ascii="Calibri" w:eastAsia="Times New Roman" w:hAnsi="Calibri" w:cs="Calibri"/>
                <w:color w:val="000000"/>
                <w:lang w:val="en-GB" w:eastAsia="nb-NO"/>
              </w:rPr>
              <w:t>16+ years</w:t>
            </w:r>
          </w:p>
        </w:tc>
        <w:tc>
          <w:tcPr>
            <w:tcW w:w="1241" w:type="pct"/>
            <w:tcBorders>
              <w:bottom w:val="single" w:sz="4" w:space="0" w:color="auto"/>
            </w:tcBorders>
          </w:tcPr>
          <w:p w14:paraId="55C40292" w14:textId="77777777" w:rsidR="00B83B84" w:rsidRPr="00E62B5D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D3C" w14:textId="084A14F3" w:rsidR="00B83B84" w:rsidRPr="00AB1F8F" w:rsidRDefault="00B83B84" w:rsidP="00B83B8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3 (0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-1</w:t>
            </w:r>
            <w:r w:rsidR="009A01E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)</w:t>
            </w:r>
          </w:p>
        </w:tc>
      </w:tr>
      <w:tr w:rsidR="009D12EC" w:rsidRPr="00F90F17" w14:paraId="69B1A3CB" w14:textId="77777777" w:rsidTr="00F903E7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956E34" w14:textId="051DB73D" w:rsidR="009D12EC" w:rsidRPr="009D12EC" w:rsidRDefault="009D12EC" w:rsidP="009D12EC">
            <w:pPr>
              <w:rPr>
                <w:lang w:val="en-GB"/>
              </w:rPr>
            </w:pPr>
            <w:r w:rsidRPr="00FF01DA">
              <w:rPr>
                <w:vertAlign w:val="superscript"/>
                <w:lang w:val="en-GB"/>
              </w:rPr>
              <w:t>1</w:t>
            </w:r>
            <w:r w:rsidRPr="00DE47BF">
              <w:rPr>
                <w:lang w:val="en-GB"/>
              </w:rPr>
              <w:t>Model 1: unadjusted analyses, Model 2: A</w:t>
            </w:r>
            <w:r>
              <w:rPr>
                <w:lang w:val="en-GB"/>
              </w:rPr>
              <w:t>djusted for age group, income level, civil status, and education level. Model 4: Interaction analyses adjusted for age group, income level, civil status, and education level. *p&lt;0.05, **p</w:t>
            </w:r>
            <w:r w:rsidR="00B4539C">
              <w:rPr>
                <w:lang w:val="en-GB"/>
              </w:rPr>
              <w:t>&lt;</w:t>
            </w:r>
            <w:r>
              <w:rPr>
                <w:lang w:val="en-GB"/>
              </w:rPr>
              <w:t>0.01, ***p</w:t>
            </w:r>
            <w:r w:rsidR="00B4539C">
              <w:rPr>
                <w:lang w:val="en-GB"/>
              </w:rPr>
              <w:t>&lt;</w:t>
            </w:r>
            <w:r>
              <w:rPr>
                <w:lang w:val="en-GB"/>
              </w:rPr>
              <w:t>0.001</w:t>
            </w:r>
            <w:r w:rsidR="00082B9C">
              <w:rPr>
                <w:lang w:val="en-GB"/>
              </w:rPr>
              <w:t>. EEA – European Economic Area; OPMH – Outpatient mental healthcare</w:t>
            </w:r>
          </w:p>
        </w:tc>
      </w:tr>
    </w:tbl>
    <w:p w14:paraId="71BB4607" w14:textId="2C5C0252" w:rsidR="00C56911" w:rsidRDefault="00C56911">
      <w:pPr>
        <w:rPr>
          <w:lang w:val="en-GB"/>
        </w:rPr>
      </w:pPr>
    </w:p>
    <w:p w14:paraId="38D7FA5C" w14:textId="50AC5F02" w:rsidR="000063CE" w:rsidRDefault="000063CE">
      <w:pPr>
        <w:rPr>
          <w:lang w:val="en-GB"/>
        </w:rPr>
      </w:pPr>
    </w:p>
    <w:p w14:paraId="7FC5A36B" w14:textId="4BA2F08F" w:rsidR="00DF45B0" w:rsidRDefault="00DF45B0">
      <w:pPr>
        <w:rPr>
          <w:lang w:val="en-GB"/>
        </w:rPr>
      </w:pPr>
      <w:r>
        <w:rPr>
          <w:lang w:val="en-GB"/>
        </w:rPr>
        <w:br w:type="page"/>
      </w:r>
    </w:p>
    <w:p w14:paraId="44F37E15" w14:textId="77777777" w:rsidR="000063CE" w:rsidRPr="00B83B84" w:rsidRDefault="000063CE">
      <w:pPr>
        <w:rPr>
          <w:lang w:val="en-GB"/>
        </w:rPr>
      </w:pPr>
    </w:p>
    <w:p w14:paraId="7AE54808" w14:textId="77777777" w:rsidR="00FB6B77" w:rsidRDefault="00FB6B77">
      <w:pPr>
        <w:rPr>
          <w:lang w:val="en-GB"/>
        </w:rPr>
      </w:pPr>
    </w:p>
    <w:tbl>
      <w:tblPr>
        <w:tblW w:w="14583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9"/>
        <w:gridCol w:w="1872"/>
        <w:gridCol w:w="1650"/>
        <w:gridCol w:w="1701"/>
        <w:gridCol w:w="1842"/>
        <w:gridCol w:w="1701"/>
        <w:gridCol w:w="1798"/>
        <w:gridCol w:w="1870"/>
      </w:tblGrid>
      <w:tr w:rsidR="00FB6B77" w:rsidRPr="00F90F17" w14:paraId="7F5A468C" w14:textId="77777777" w:rsidTr="00514342">
        <w:trPr>
          <w:trHeight w:val="315"/>
        </w:trPr>
        <w:tc>
          <w:tcPr>
            <w:tcW w:w="145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53A" w14:textId="7674F70F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Table </w:t>
            </w:r>
            <w:r w:rsidR="0006226A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2</w:t>
            </w: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: Hazard ratio for OPMH service use by workforce participation</w:t>
            </w:r>
            <w:r w:rsidR="00F23A1F" w:rsidRPr="00F23A1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: Stratified by group</w:t>
            </w:r>
          </w:p>
        </w:tc>
      </w:tr>
      <w:tr w:rsidR="00FB6B77" w:rsidRPr="0076420E" w14:paraId="3E121045" w14:textId="77777777" w:rsidTr="00514342">
        <w:trPr>
          <w:trHeight w:val="315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158F4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584A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migrant 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EBF1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2-6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6D51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7-15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A481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EEA, 16+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A7CD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EEA, 2-6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537D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non-EEA, 7-15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D188" w14:textId="58E35396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non-EEA, 1</w:t>
            </w:r>
            <w:r w:rsidR="0074557F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6</w:t>
            </w:r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+ </w:t>
            </w:r>
            <w:proofErr w:type="spellStart"/>
            <w:r w:rsidRPr="0076420E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ears</w:t>
            </w:r>
            <w:proofErr w:type="spellEnd"/>
          </w:p>
        </w:tc>
      </w:tr>
      <w:tr w:rsidR="00FB6B77" w:rsidRPr="0076420E" w14:paraId="6316CB61" w14:textId="77777777" w:rsidTr="00514342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F3F1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Employed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4C53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FBF2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4D0D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D946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F4F9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C42E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FCBD" w14:textId="77777777" w:rsidR="00FB6B77" w:rsidRPr="0076420E" w:rsidRDefault="00FB6B77" w:rsidP="005143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00</w:t>
            </w:r>
          </w:p>
        </w:tc>
      </w:tr>
      <w:tr w:rsidR="00FB6B77" w:rsidRPr="0076420E" w14:paraId="36261916" w14:textId="77777777" w:rsidTr="00514342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37A7" w14:textId="77777777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Out of </w:t>
            </w: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the</w:t>
            </w:r>
            <w:proofErr w:type="spellEnd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Pr="0076420E">
              <w:rPr>
                <w:rFonts w:ascii="Calibri" w:eastAsia="Times New Roman" w:hAnsi="Calibri" w:cs="Calibri"/>
                <w:color w:val="000000"/>
                <w:lang w:eastAsia="nb-NO"/>
              </w:rPr>
              <w:t>workforce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05B2" w14:textId="7DB571AE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50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43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5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333D" w14:textId="5A8344DB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0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71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47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0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28022" w14:textId="103DD36A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01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.</w:t>
            </w:r>
            <w:r w:rsidR="00365038">
              <w:rPr>
                <w:rFonts w:ascii="Calibri" w:eastAsia="Times New Roman" w:hAnsi="Calibri" w:cs="Calibri"/>
                <w:color w:val="000000"/>
                <w:lang w:val="en-GB" w:eastAsia="nb-NO"/>
              </w:rPr>
              <w:t>6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4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4B14" w14:textId="17A08CAB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605367">
              <w:rPr>
                <w:rFonts w:ascii="Calibri" w:eastAsia="Times New Roman" w:hAnsi="Calibri" w:cs="Calibri"/>
                <w:color w:val="000000"/>
                <w:lang w:val="en-GB" w:eastAsia="nb-NO"/>
              </w:rPr>
              <w:t>72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</w:t>
            </w:r>
            <w:r w:rsidR="00605367">
              <w:rPr>
                <w:rFonts w:ascii="Calibri" w:eastAsia="Times New Roman" w:hAnsi="Calibri" w:cs="Calibri"/>
                <w:color w:val="000000"/>
                <w:lang w:val="en-GB" w:eastAsia="nb-NO"/>
              </w:rPr>
              <w:t>14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2.</w:t>
            </w:r>
            <w:proofErr w:type="gramStart"/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="00605367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16FC" w14:textId="4CB1164E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605367">
              <w:rPr>
                <w:rFonts w:ascii="Calibri" w:eastAsia="Times New Roman" w:hAnsi="Calibri" w:cs="Calibri"/>
                <w:color w:val="000000"/>
                <w:lang w:val="en-GB" w:eastAsia="nb-NO"/>
              </w:rPr>
              <w:t>60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 w:rsidR="00F63416">
              <w:rPr>
                <w:rFonts w:ascii="Calibri" w:eastAsia="Times New Roman" w:hAnsi="Calibri" w:cs="Calibri"/>
                <w:color w:val="000000"/>
                <w:lang w:val="en-GB" w:eastAsia="nb-NO"/>
              </w:rPr>
              <w:t>1.0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F63416">
              <w:rPr>
                <w:rFonts w:ascii="Calibri" w:eastAsia="Times New Roman" w:hAnsi="Calibri" w:cs="Calibri"/>
                <w:color w:val="000000"/>
                <w:lang w:val="en-GB" w:eastAsia="nb-NO"/>
              </w:rPr>
              <w:t>2.</w:t>
            </w:r>
            <w:proofErr w:type="gramStart"/>
            <w:r w:rsidR="00F63416">
              <w:rPr>
                <w:rFonts w:ascii="Calibri" w:eastAsia="Times New Roman" w:hAnsi="Calibri" w:cs="Calibri"/>
                <w:color w:val="000000"/>
                <w:lang w:val="en-GB" w:eastAsia="nb-NO"/>
              </w:rPr>
              <w:t>3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="00F63416">
              <w:rPr>
                <w:rFonts w:ascii="Calibri" w:eastAsia="Times New Roman" w:hAnsi="Calibri" w:cs="Calibri"/>
                <w:color w:val="000000"/>
                <w:lang w:val="en-GB" w:eastAsia="nb-NO"/>
              </w:rPr>
              <w:t>*</w:t>
            </w:r>
            <w:proofErr w:type="gram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1776C" w14:textId="04EEBEE0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35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.0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76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Pr="0076420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nb-NO"/>
              </w:rPr>
              <w:t>*</w:t>
            </w:r>
            <w:proofErr w:type="gramEnd"/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34B6" w14:textId="28458D9C" w:rsidR="00FB6B77" w:rsidRPr="0076420E" w:rsidRDefault="00FB6B77" w:rsidP="005143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1.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2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0.9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-1.</w:t>
            </w:r>
            <w:proofErr w:type="gramStart"/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76420E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  <w:r w:rsidR="00492D4D">
              <w:rPr>
                <w:rFonts w:ascii="Calibri" w:eastAsia="Times New Roman" w:hAnsi="Calibri" w:cs="Calibri"/>
                <w:color w:val="000000"/>
                <w:lang w:val="en-GB" w:eastAsia="nb-NO"/>
              </w:rPr>
              <w:t>^</w:t>
            </w:r>
            <w:proofErr w:type="gramEnd"/>
          </w:p>
        </w:tc>
      </w:tr>
    </w:tbl>
    <w:p w14:paraId="0149E966" w14:textId="0B7B35EC" w:rsidR="00492D4D" w:rsidRDefault="00492D4D" w:rsidP="00492D4D">
      <w:pPr>
        <w:rPr>
          <w:lang w:val="en-GB"/>
        </w:rPr>
      </w:pPr>
      <w:r w:rsidRPr="00FF01DA">
        <w:rPr>
          <w:rFonts w:ascii="Calibri" w:eastAsia="Times New Roman" w:hAnsi="Calibri" w:cs="Calibri"/>
          <w:b/>
          <w:bCs/>
          <w:color w:val="000000"/>
          <w:vertAlign w:val="superscript"/>
          <w:lang w:val="en-GB" w:eastAsia="nb-NO"/>
        </w:rPr>
        <w:t>1</w:t>
      </w:r>
      <w:r w:rsidRPr="00B83B84">
        <w:rPr>
          <w:lang w:val="en-GB"/>
        </w:rPr>
        <w:t xml:space="preserve"> </w:t>
      </w:r>
      <w:r>
        <w:rPr>
          <w:lang w:val="en-GB"/>
        </w:rPr>
        <w:t>adjusted for age group, income level, civil status, and education level.  ^p&lt;0.10, *p&lt;0.05, **p&lt;0.01, ***p&lt;0.001</w:t>
      </w:r>
      <w:r w:rsidR="00B77951">
        <w:rPr>
          <w:lang w:val="en-GB"/>
        </w:rPr>
        <w:t>. EEA – European Economic Area; OPMH – Outpatient mental healthcare</w:t>
      </w:r>
    </w:p>
    <w:p w14:paraId="069D1710" w14:textId="77777777" w:rsidR="00FB6B77" w:rsidRPr="00B83B84" w:rsidRDefault="00FB6B77">
      <w:pPr>
        <w:rPr>
          <w:lang w:val="en-GB"/>
        </w:rPr>
      </w:pPr>
    </w:p>
    <w:sectPr w:rsidR="00FB6B77" w:rsidRPr="00B83B84" w:rsidSect="00F634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1CC"/>
    <w:rsid w:val="000063CE"/>
    <w:rsid w:val="0006226A"/>
    <w:rsid w:val="00082B9C"/>
    <w:rsid w:val="002C31CC"/>
    <w:rsid w:val="002D248E"/>
    <w:rsid w:val="00365038"/>
    <w:rsid w:val="003D30FD"/>
    <w:rsid w:val="00492D4D"/>
    <w:rsid w:val="00605367"/>
    <w:rsid w:val="0074557F"/>
    <w:rsid w:val="008B7513"/>
    <w:rsid w:val="009A01ED"/>
    <w:rsid w:val="009D12EC"/>
    <w:rsid w:val="00A10397"/>
    <w:rsid w:val="00B029F8"/>
    <w:rsid w:val="00B4539C"/>
    <w:rsid w:val="00B77951"/>
    <w:rsid w:val="00B83B84"/>
    <w:rsid w:val="00C01EE4"/>
    <w:rsid w:val="00C3632D"/>
    <w:rsid w:val="00C56911"/>
    <w:rsid w:val="00D03C19"/>
    <w:rsid w:val="00D0487E"/>
    <w:rsid w:val="00D243FA"/>
    <w:rsid w:val="00DF45B0"/>
    <w:rsid w:val="00EF449F"/>
    <w:rsid w:val="00F23A1F"/>
    <w:rsid w:val="00F63416"/>
    <w:rsid w:val="00F903E7"/>
    <w:rsid w:val="00F90F17"/>
    <w:rsid w:val="00FB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2448C"/>
  <w15:chartTrackingRefBased/>
  <w15:docId w15:val="{8A3DFE3E-DA5B-4549-B87A-F296CECC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56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56911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4539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4539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4539C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4539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453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4035B7-6282-4504-B3F9-3C4A57FF85AB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2.xml><?xml version="1.0" encoding="utf-8"?>
<ds:datastoreItem xmlns:ds="http://schemas.openxmlformats.org/officeDocument/2006/customXml" ds:itemID="{46167BF8-A8FF-42DC-AC78-60820F7FF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FE333-E36B-4786-992D-F503A1D74E8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CD428BB-7EEF-46D4-BC65-B2AF572DBD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5</cp:revision>
  <dcterms:created xsi:type="dcterms:W3CDTF">2022-04-27T11:27:00Z</dcterms:created>
  <dcterms:modified xsi:type="dcterms:W3CDTF">2022-04-2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